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E23B1" w14:textId="77777777" w:rsidR="001A78E8" w:rsidRPr="00972C38" w:rsidRDefault="001A78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2C38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A </w:t>
      </w:r>
    </w:p>
    <w:p w14:paraId="38EC4000" w14:textId="47A9F452" w:rsidR="00E21C64" w:rsidRPr="00972C38" w:rsidRDefault="001A78E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72C38">
        <w:rPr>
          <w:rFonts w:ascii="Times New Roman" w:hAnsi="Times New Roman" w:cs="Times New Roman"/>
          <w:i/>
          <w:iCs/>
          <w:sz w:val="20"/>
          <w:szCs w:val="20"/>
        </w:rPr>
        <w:t>The percentage (%)</w:t>
      </w:r>
      <w:r w:rsidR="00E21C64" w:rsidRPr="00972C38">
        <w:rPr>
          <w:rFonts w:ascii="Times New Roman" w:hAnsi="Times New Roman" w:cs="Times New Roman"/>
          <w:i/>
          <w:iCs/>
          <w:sz w:val="20"/>
          <w:szCs w:val="20"/>
        </w:rPr>
        <w:t xml:space="preserve"> that endorsed a particular trauma </w:t>
      </w:r>
    </w:p>
    <w:p w14:paraId="3430BA40" w14:textId="77777777" w:rsidR="00E21C64" w:rsidRPr="00972C38" w:rsidRDefault="00E21C64"/>
    <w:p w14:paraId="01E1ABE6" w14:textId="77777777" w:rsidR="00E21C64" w:rsidRDefault="00E21C64"/>
    <w:p w14:paraId="56ABD1F6" w14:textId="4C660BDB" w:rsidR="00D67A53" w:rsidRDefault="00E21C64">
      <w:r>
        <w:rPr>
          <w:noProof/>
        </w:rPr>
        <w:drawing>
          <wp:inline distT="0" distB="0" distL="0" distR="0" wp14:anchorId="18C51F17" wp14:editId="10A999CE">
            <wp:extent cx="5731510" cy="3802380"/>
            <wp:effectExtent l="0" t="0" r="889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DEAE6F3-ADA3-D54A-929A-FA97D5DA66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D67A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64"/>
    <w:rsid w:val="00054031"/>
    <w:rsid w:val="00062842"/>
    <w:rsid w:val="00107BE9"/>
    <w:rsid w:val="001159C6"/>
    <w:rsid w:val="00167548"/>
    <w:rsid w:val="001931E7"/>
    <w:rsid w:val="001A78E8"/>
    <w:rsid w:val="001F1425"/>
    <w:rsid w:val="00257DBD"/>
    <w:rsid w:val="00413A3F"/>
    <w:rsid w:val="004C5788"/>
    <w:rsid w:val="005C110F"/>
    <w:rsid w:val="006114F2"/>
    <w:rsid w:val="006635BD"/>
    <w:rsid w:val="006B6B8E"/>
    <w:rsid w:val="007514D2"/>
    <w:rsid w:val="00796A67"/>
    <w:rsid w:val="00826C8C"/>
    <w:rsid w:val="008C6ABF"/>
    <w:rsid w:val="00972C38"/>
    <w:rsid w:val="00A16D37"/>
    <w:rsid w:val="00B3099E"/>
    <w:rsid w:val="00B87676"/>
    <w:rsid w:val="00BA1C90"/>
    <w:rsid w:val="00BA76AB"/>
    <w:rsid w:val="00BE0E65"/>
    <w:rsid w:val="00BF0E86"/>
    <w:rsid w:val="00CC20DD"/>
    <w:rsid w:val="00CC47E0"/>
    <w:rsid w:val="00D02BE5"/>
    <w:rsid w:val="00D547B7"/>
    <w:rsid w:val="00D67A53"/>
    <w:rsid w:val="00D86D5C"/>
    <w:rsid w:val="00D92681"/>
    <w:rsid w:val="00E21C64"/>
    <w:rsid w:val="00E51DCB"/>
    <w:rsid w:val="00EC498D"/>
    <w:rsid w:val="00F24EA3"/>
    <w:rsid w:val="00FC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04EB5"/>
  <w15:chartTrackingRefBased/>
  <w15:docId w15:val="{EE2BD9F0-D5BC-6B4D-A81C-D631D7CF1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atherinehitch/Documents/PhD%20stuff/LCA%20FOR%20TRAUMA%20TYPE%20copy/Image%20LCA%20trauma%20classes%20of%20complet%20va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% that endorsed a particular traum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3 class solution '!$C$30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3 class solution '!$B$31:$B$46</c:f>
              <c:strCache>
                <c:ptCount val="16"/>
                <c:pt idx="0">
                  <c:v>Life threatening illness</c:v>
                </c:pt>
                <c:pt idx="1">
                  <c:v>Life threatening accident </c:v>
                </c:pt>
                <c:pt idx="2">
                  <c:v>Natural disasater* </c:v>
                </c:pt>
                <c:pt idx="3">
                  <c:v>Fire or explosion *</c:v>
                </c:pt>
                <c:pt idx="4">
                  <c:v>Toxic substance exposure* </c:v>
                </c:pt>
                <c:pt idx="5">
                  <c:v>Force/weapon used in robbery</c:v>
                </c:pt>
                <c:pt idx="6">
                  <c:v>Close one died from unnatural cause</c:v>
                </c:pt>
                <c:pt idx="7">
                  <c:v>Anyone physically force sexual act</c:v>
                </c:pt>
                <c:pt idx="8">
                  <c:v>Anyone tried to force sexual act</c:v>
                </c:pt>
                <c:pt idx="9">
                  <c:v>Anyone touched inappropriately</c:v>
                </c:pt>
                <c:pt idx="10">
                  <c:v>Caregiver physically abusive</c:v>
                </c:pt>
                <c:pt idx="11">
                  <c:v>Ever physically assaulted </c:v>
                </c:pt>
                <c:pt idx="12">
                  <c:v>Threatened with weapon </c:v>
                </c:pt>
                <c:pt idx="13">
                  <c:v>Caused injury/death to another* </c:v>
                </c:pt>
                <c:pt idx="14">
                  <c:v>Present when another killed/harmed</c:v>
                </c:pt>
                <c:pt idx="15">
                  <c:v>Exposure gruesome details death/harm</c:v>
                </c:pt>
              </c:strCache>
            </c:strRef>
          </c:cat>
          <c:val>
            <c:numRef>
              <c:f>'3 class solution '!$C$31:$C$46</c:f>
              <c:numCache>
                <c:formatCode>0.00%</c:formatCode>
                <c:ptCount val="16"/>
                <c:pt idx="0">
                  <c:v>0.31530000000000002</c:v>
                </c:pt>
                <c:pt idx="1">
                  <c:v>0.37930000000000003</c:v>
                </c:pt>
                <c:pt idx="2">
                  <c:v>0.23150000000000001</c:v>
                </c:pt>
                <c:pt idx="3">
                  <c:v>0.80300000000000005</c:v>
                </c:pt>
                <c:pt idx="4">
                  <c:v>0.24790000000000001</c:v>
                </c:pt>
                <c:pt idx="5">
                  <c:v>0.18390000000000001</c:v>
                </c:pt>
                <c:pt idx="6">
                  <c:v>0.50900000000000001</c:v>
                </c:pt>
                <c:pt idx="7">
                  <c:v>9.3600000000000003E-2</c:v>
                </c:pt>
                <c:pt idx="8">
                  <c:v>6.2399999999999997E-2</c:v>
                </c:pt>
                <c:pt idx="9">
                  <c:v>0.1396</c:v>
                </c:pt>
                <c:pt idx="10">
                  <c:v>0.32179999999999997</c:v>
                </c:pt>
                <c:pt idx="11">
                  <c:v>0.39240000000000003</c:v>
                </c:pt>
                <c:pt idx="12">
                  <c:v>0.46960000000000002</c:v>
                </c:pt>
                <c:pt idx="13">
                  <c:v>0.20530000000000001</c:v>
                </c:pt>
                <c:pt idx="14">
                  <c:v>0.61739999999999995</c:v>
                </c:pt>
                <c:pt idx="15">
                  <c:v>0.5057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41-E64B-A63D-073582CDAD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03314032"/>
        <c:axId val="402709920"/>
      </c:barChart>
      <c:catAx>
        <c:axId val="4033140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709920"/>
        <c:crosses val="autoZero"/>
        <c:auto val="1"/>
        <c:lblAlgn val="ctr"/>
        <c:lblOffset val="100"/>
        <c:noMultiLvlLbl val="0"/>
      </c:catAx>
      <c:valAx>
        <c:axId val="402709920"/>
        <c:scaling>
          <c:orientation val="minMax"/>
          <c:max val="0.85000000000000009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14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aseline="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itch</dc:creator>
  <cp:keywords/>
  <dc:description/>
  <cp:lastModifiedBy>Catherine Hitch</cp:lastModifiedBy>
  <cp:revision>5</cp:revision>
  <dcterms:created xsi:type="dcterms:W3CDTF">2023-02-06T12:45:00Z</dcterms:created>
  <dcterms:modified xsi:type="dcterms:W3CDTF">2024-02-14T12:23:00Z</dcterms:modified>
</cp:coreProperties>
</file>